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824A3" w14:textId="4C3E1376" w:rsidR="000C727F" w:rsidRDefault="00000000" w:rsidP="00E80C12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</w:t>
      </w:r>
      <w:r w:rsidR="003766F5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bookmarkStart w:id="0" w:name="_Hlk72500734"/>
      <w:r>
        <w:rPr>
          <w:rFonts w:ascii="Arial" w:hAnsi="Arial" w:cs="Arial"/>
        </w:rPr>
        <w:t>Pr</w:t>
      </w:r>
      <w:r w:rsidR="008C5488">
        <w:rPr>
          <w:rFonts w:ascii="Arial" w:hAnsi="Arial" w:cs="Arial" w:hint="eastAsia"/>
        </w:rPr>
        <w:t>i</w:t>
      </w:r>
      <w:r w:rsidR="008C5488">
        <w:rPr>
          <w:rFonts w:ascii="Arial" w:hAnsi="Arial" w:cs="Arial"/>
        </w:rPr>
        <w:t>mer</w:t>
      </w:r>
      <w:r>
        <w:rPr>
          <w:rFonts w:ascii="Arial" w:hAnsi="Arial" w:cs="Arial"/>
        </w:rPr>
        <w:t xml:space="preserve"> sequences used in </w:t>
      </w:r>
      <w:bookmarkEnd w:id="0"/>
      <w:r w:rsidR="00B0617E" w:rsidRPr="00B0617E">
        <w:rPr>
          <w:rFonts w:ascii="Arial" w:hAnsi="Arial" w:cs="Arial"/>
        </w:rPr>
        <w:t>ISH</w:t>
      </w:r>
    </w:p>
    <w:tbl>
      <w:tblPr>
        <w:tblW w:w="112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1217"/>
        <w:gridCol w:w="1283"/>
        <w:gridCol w:w="1110"/>
        <w:gridCol w:w="6665"/>
      </w:tblGrid>
      <w:tr w:rsidR="00B0617E" w14:paraId="4E846015" w14:textId="77777777" w:rsidTr="00C21EC0">
        <w:trPr>
          <w:trHeight w:val="476"/>
          <w:jc w:val="center"/>
        </w:trPr>
        <w:tc>
          <w:tcPr>
            <w:tcW w:w="10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E273EE" w14:textId="77777777" w:rsidR="00B0617E" w:rsidRDefault="00B0617E" w:rsidP="00F00063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5253880" w14:textId="5552391A" w:rsidR="00B0617E" w:rsidRDefault="00B0617E" w:rsidP="0067415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270F207" w14:textId="55252412" w:rsidR="00B0617E" w:rsidRDefault="00E80C12" w:rsidP="0067415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80C12">
              <w:rPr>
                <w:rFonts w:ascii="Arial" w:hAnsi="Arial" w:cs="Arial"/>
                <w:b/>
                <w:bCs/>
              </w:rPr>
              <w:t>Promoter</w:t>
            </w:r>
          </w:p>
        </w:tc>
        <w:tc>
          <w:tcPr>
            <w:tcW w:w="777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8D9470" w14:textId="77777777" w:rsidR="00B0617E" w:rsidRDefault="00B0617E" w:rsidP="00F00063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quence (5’ - 3’)</w:t>
            </w:r>
          </w:p>
        </w:tc>
      </w:tr>
      <w:tr w:rsidR="00B0617E" w:rsidRPr="00DB177B" w14:paraId="6DA18A07" w14:textId="77777777" w:rsidTr="00C21EC0">
        <w:trPr>
          <w:trHeight w:val="462"/>
          <w:jc w:val="center"/>
        </w:trPr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66E5D6" w14:textId="63C88D62" w:rsidR="00B0617E" w:rsidRPr="00DB177B" w:rsidRDefault="008B13BC" w:rsidP="00DB177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DB177B">
              <w:rPr>
                <w:rFonts w:ascii="Arial" w:hAnsi="Arial" w:cs="Arial"/>
                <w:i/>
                <w:iCs/>
                <w:sz w:val="21"/>
                <w:szCs w:val="21"/>
              </w:rPr>
              <w:t>msx3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A0BC41" w14:textId="4E6577A8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236521" w14:textId="2B22FFC0" w:rsidR="00B0617E" w:rsidRPr="00DB177B" w:rsidRDefault="008B13BC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T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7EC2CD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03FA2F" w14:textId="47E96FB8" w:rsidR="00B0617E" w:rsidRPr="00DB177B" w:rsidRDefault="008B13BC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GCAAAAGCGCGGACAAAGAG</w:t>
            </w:r>
          </w:p>
        </w:tc>
      </w:tr>
      <w:tr w:rsidR="00B0617E" w:rsidRPr="00DB177B" w14:paraId="68AFC4ED" w14:textId="77777777" w:rsidTr="00C21EC0">
        <w:trPr>
          <w:trHeight w:val="462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92E25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BED3197" w14:textId="77777777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93F3C34" w14:textId="7162F210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D6D02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BD825" w14:textId="272C0955" w:rsidR="00B0617E" w:rsidRPr="00DB177B" w:rsidRDefault="008B13BC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proofErr w:type="spellStart"/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ttgtaatacgactcactatagggCGTAGAGTGGTGGAGAACCAAC</w:t>
            </w:r>
            <w:proofErr w:type="spellEnd"/>
          </w:p>
        </w:tc>
      </w:tr>
      <w:tr w:rsidR="00B0617E" w:rsidRPr="00DB177B" w14:paraId="33C9C012" w14:textId="77777777" w:rsidTr="00C21EC0">
        <w:trPr>
          <w:trHeight w:val="462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2AEDC" w14:textId="64B9AC2D" w:rsidR="00B0617E" w:rsidRPr="00DB177B" w:rsidRDefault="008B13BC" w:rsidP="00DB177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spellStart"/>
            <w:r w:rsidRPr="00DB177B">
              <w:rPr>
                <w:rFonts w:ascii="Arial" w:hAnsi="Arial" w:cs="Arial"/>
                <w:i/>
                <w:iCs/>
                <w:sz w:val="21"/>
                <w:szCs w:val="21"/>
              </w:rPr>
              <w:t>junba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A8E445A" w14:textId="25AC4060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A7F0A41" w14:textId="161C9C64" w:rsidR="00B0617E" w:rsidRPr="00DB177B" w:rsidRDefault="008B13BC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T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2FC1B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E838D" w14:textId="19360F70" w:rsidR="00B0617E" w:rsidRPr="00DB177B" w:rsidRDefault="008B13BC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GACTCGTTTCTTTCTGCTTATGG</w:t>
            </w:r>
          </w:p>
        </w:tc>
      </w:tr>
      <w:tr w:rsidR="00B0617E" w:rsidRPr="00DB177B" w14:paraId="59013DBD" w14:textId="77777777" w:rsidTr="00C21EC0">
        <w:trPr>
          <w:trHeight w:val="476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A3227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941683F" w14:textId="77777777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2D6A548" w14:textId="7EE1031D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85C4D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9DA87" w14:textId="69BF506C" w:rsidR="00B0617E" w:rsidRPr="00DB177B" w:rsidRDefault="008B13BC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proofErr w:type="spellStart"/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ttgtaatacgactcactatagggCGACAATAACATCATCACAAACAGG</w:t>
            </w:r>
            <w:proofErr w:type="spellEnd"/>
          </w:p>
        </w:tc>
      </w:tr>
      <w:tr w:rsidR="00B0617E" w:rsidRPr="00DB177B" w14:paraId="4278A9A5" w14:textId="77777777" w:rsidTr="00C21EC0">
        <w:trPr>
          <w:trHeight w:val="462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A6D8E" w14:textId="2F9A9E4C" w:rsidR="00B0617E" w:rsidRPr="00DB177B" w:rsidRDefault="00741BD3" w:rsidP="00DB177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spellStart"/>
            <w:r w:rsidRPr="00DB177B">
              <w:rPr>
                <w:rFonts w:ascii="Arial" w:hAnsi="Arial" w:cs="Arial"/>
                <w:i/>
                <w:iCs/>
                <w:sz w:val="21"/>
                <w:szCs w:val="21"/>
              </w:rPr>
              <w:t>junbb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5385412" w14:textId="5C2E5C45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125F9E4" w14:textId="731D9A6F" w:rsidR="00B0617E" w:rsidRPr="00DB177B" w:rsidRDefault="00741BD3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T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BF548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D7831" w14:textId="2B7FB1E0" w:rsidR="00B0617E" w:rsidRPr="00DB177B" w:rsidRDefault="00741BD3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GACTCGTTTCTGTTGGGTTACGG</w:t>
            </w:r>
          </w:p>
        </w:tc>
      </w:tr>
      <w:tr w:rsidR="00B0617E" w:rsidRPr="00DB177B" w14:paraId="0A2978C9" w14:textId="77777777" w:rsidTr="00C21EC0">
        <w:trPr>
          <w:trHeight w:val="476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10179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D53821F" w14:textId="77777777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842774B" w14:textId="0CFE280F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38538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AAF07" w14:textId="76ADD137" w:rsidR="00B0617E" w:rsidRPr="00DB177B" w:rsidRDefault="00741BD3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proofErr w:type="spellStart"/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ttgtaatacgactcactatagggGCCTCCATCTTACTGGTCAGC</w:t>
            </w:r>
            <w:proofErr w:type="spellEnd"/>
          </w:p>
        </w:tc>
      </w:tr>
      <w:tr w:rsidR="00B0617E" w:rsidRPr="00DB177B" w14:paraId="48987F51" w14:textId="77777777" w:rsidTr="00C21EC0">
        <w:trPr>
          <w:trHeight w:val="462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B774E" w14:textId="052B0A55" w:rsidR="00B0617E" w:rsidRPr="00DB177B" w:rsidRDefault="00741BD3" w:rsidP="00DB177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spellStart"/>
            <w:r w:rsidRPr="00DB177B">
              <w:rPr>
                <w:rFonts w:ascii="Arial" w:hAnsi="Arial" w:cs="Arial"/>
                <w:i/>
                <w:iCs/>
                <w:sz w:val="21"/>
                <w:szCs w:val="21"/>
              </w:rPr>
              <w:t>mvp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05BBF76" w14:textId="7996A226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ACDF40C" w14:textId="07050923" w:rsidR="00B0617E" w:rsidRPr="00DB177B" w:rsidRDefault="00741BD3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T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4A8F7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2FAB2" w14:textId="04C39C70" w:rsidR="00B0617E" w:rsidRPr="00DB177B" w:rsidRDefault="00741BD3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GGCCCTCTCACCTACATACG</w:t>
            </w:r>
          </w:p>
        </w:tc>
      </w:tr>
      <w:tr w:rsidR="00B0617E" w:rsidRPr="00DB177B" w14:paraId="61A1B934" w14:textId="77777777" w:rsidTr="00C21EC0">
        <w:trPr>
          <w:trHeight w:val="462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91B9F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061C89D" w14:textId="77777777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7064190" w14:textId="7ACCDDB1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F710B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09070" w14:textId="386906FE" w:rsidR="00B0617E" w:rsidRPr="00DB177B" w:rsidRDefault="00741BD3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proofErr w:type="spellStart"/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ttgtaatacgactcactatagggCGTTCTCCAGATGCTCACCG</w:t>
            </w:r>
            <w:proofErr w:type="spellEnd"/>
          </w:p>
        </w:tc>
      </w:tr>
      <w:tr w:rsidR="00B0617E" w:rsidRPr="00DB177B" w14:paraId="7390B08E" w14:textId="77777777" w:rsidTr="00C21EC0">
        <w:trPr>
          <w:trHeight w:val="476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AF9A7" w14:textId="34945F6B" w:rsidR="00B0617E" w:rsidRPr="00DB177B" w:rsidRDefault="0051174A" w:rsidP="00DB177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DB177B">
              <w:rPr>
                <w:rFonts w:ascii="Arial" w:hAnsi="Arial" w:cs="Arial"/>
                <w:i/>
                <w:iCs/>
                <w:sz w:val="21"/>
                <w:szCs w:val="21"/>
              </w:rPr>
              <w:t>ilf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DC68817" w14:textId="22D778E7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033F25A" w14:textId="71A5CADB" w:rsidR="00B0617E" w:rsidRPr="00DB177B" w:rsidRDefault="0051174A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T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9C51F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C0AA1" w14:textId="6B0366C3" w:rsidR="00B0617E" w:rsidRPr="00DB177B" w:rsidRDefault="0051174A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GGCCTTTCCTCGAGTGAAGC</w:t>
            </w:r>
          </w:p>
        </w:tc>
      </w:tr>
      <w:tr w:rsidR="00B0617E" w:rsidRPr="00DB177B" w14:paraId="07EA1716" w14:textId="77777777" w:rsidTr="00C21EC0">
        <w:trPr>
          <w:trHeight w:val="462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23159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4CA8845" w14:textId="77777777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F9E5A46" w14:textId="345FA85B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3C9C0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F9B00" w14:textId="23CA47F4" w:rsidR="00B0617E" w:rsidRPr="00DB177B" w:rsidRDefault="0051174A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proofErr w:type="spellStart"/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ttgtaatacgactcactatagggGCCCAAGATCTTCCGGTATCC</w:t>
            </w:r>
            <w:proofErr w:type="spellEnd"/>
          </w:p>
        </w:tc>
      </w:tr>
      <w:tr w:rsidR="00B0617E" w:rsidRPr="00DB177B" w14:paraId="7997C2B8" w14:textId="77777777" w:rsidTr="00C21EC0">
        <w:trPr>
          <w:trHeight w:val="476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506E" w14:textId="1063D70C" w:rsidR="00B0617E" w:rsidRPr="00DB177B" w:rsidRDefault="00F9684C" w:rsidP="00DB177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DB177B">
              <w:rPr>
                <w:rFonts w:ascii="Arial" w:hAnsi="Arial" w:cs="Arial"/>
                <w:i/>
                <w:iCs/>
                <w:sz w:val="21"/>
                <w:szCs w:val="21"/>
              </w:rPr>
              <w:t>fn1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4EF5089" w14:textId="3F45FB60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BD7E703" w14:textId="00642887" w:rsidR="00B0617E" w:rsidRPr="00DB177B" w:rsidRDefault="0051174A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T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6BFBF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6C4C6" w14:textId="7E1FC52F" w:rsidR="00B0617E" w:rsidRPr="00DB177B" w:rsidRDefault="00F9684C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GGTATATGGTGGTAACTCTGGTGG</w:t>
            </w:r>
          </w:p>
        </w:tc>
      </w:tr>
      <w:tr w:rsidR="00B0617E" w:rsidRPr="00DB177B" w14:paraId="73324363" w14:textId="77777777" w:rsidTr="00C21EC0">
        <w:trPr>
          <w:trHeight w:val="462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60CD2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F2EF3E5" w14:textId="77777777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5AC9C91" w14:textId="1BF19D5F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769A0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BEC3A" w14:textId="5AF799E6" w:rsidR="00B0617E" w:rsidRPr="00DB177B" w:rsidRDefault="00F9684C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proofErr w:type="spellStart"/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ttgtaatacgactcactatagggGCCTTCATACGTCAAACCTGC</w:t>
            </w:r>
            <w:proofErr w:type="spellEnd"/>
          </w:p>
        </w:tc>
      </w:tr>
      <w:tr w:rsidR="00B0617E" w:rsidRPr="00DB177B" w14:paraId="02DEBE51" w14:textId="77777777" w:rsidTr="00C21EC0">
        <w:trPr>
          <w:trHeight w:val="462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01064" w14:textId="777E1C9D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DB177B">
              <w:rPr>
                <w:rFonts w:ascii="Arial" w:hAnsi="Arial" w:cs="Arial"/>
                <w:i/>
                <w:iCs/>
                <w:sz w:val="21"/>
                <w:szCs w:val="21"/>
              </w:rPr>
              <w:t>cdk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A97B3F3" w14:textId="7AC97A52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09736E9" w14:textId="1D7364FD" w:rsidR="00B0617E" w:rsidRPr="00DB177B" w:rsidRDefault="0051174A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T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9CC7E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6D178" w14:textId="17D4C316" w:rsidR="00B0617E" w:rsidRPr="00DB177B" w:rsidRDefault="00B0617E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CTGGCAGATTTCGGCTTAGCC</w:t>
            </w:r>
          </w:p>
        </w:tc>
      </w:tr>
      <w:tr w:rsidR="00B0617E" w:rsidRPr="00DB177B" w14:paraId="234A1659" w14:textId="77777777" w:rsidTr="00C21EC0">
        <w:trPr>
          <w:trHeight w:val="476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7D51C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F422B29" w14:textId="77777777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49F3270" w14:textId="58DF72C1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59B9F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FE753" w14:textId="7C6A9BCD" w:rsidR="00B0617E" w:rsidRPr="00DB177B" w:rsidRDefault="00B0617E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CTTATAGTCTGGCAGAGACTCAACATCTG</w:t>
            </w:r>
          </w:p>
        </w:tc>
      </w:tr>
      <w:tr w:rsidR="00B0617E" w:rsidRPr="00DB177B" w14:paraId="5F3CA76B" w14:textId="77777777" w:rsidTr="00C21EC0">
        <w:trPr>
          <w:trHeight w:val="462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81AD6" w14:textId="2614124E" w:rsidR="00B0617E" w:rsidRPr="00DB177B" w:rsidRDefault="00991F06" w:rsidP="00DB177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DB177B">
              <w:rPr>
                <w:rFonts w:ascii="Arial" w:hAnsi="Arial" w:cs="Arial"/>
                <w:i/>
                <w:iCs/>
                <w:sz w:val="21"/>
                <w:szCs w:val="21"/>
              </w:rPr>
              <w:t>dnm1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7A4DE74" w14:textId="1E66A3F0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0271C3E" w14:textId="6EF5FC40" w:rsidR="00B0617E" w:rsidRPr="00DB177B" w:rsidRDefault="0051174A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T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491A1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3AE26" w14:textId="70822747" w:rsidR="00B0617E" w:rsidRPr="00DB177B" w:rsidRDefault="00991F06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GCGGGAAGAGTTCAGTTTTGG</w:t>
            </w:r>
          </w:p>
        </w:tc>
      </w:tr>
      <w:tr w:rsidR="00B0617E" w:rsidRPr="00DB177B" w14:paraId="2E26ED95" w14:textId="77777777" w:rsidTr="00C21EC0">
        <w:trPr>
          <w:trHeight w:val="455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F95E1" w14:textId="208771B4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6F5A927" w14:textId="77777777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F1263C6" w14:textId="7AF6BE76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F44DA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5642" w14:textId="40577375" w:rsidR="00B0617E" w:rsidRPr="00DB177B" w:rsidRDefault="00991F06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proofErr w:type="spellStart"/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ttgtaatacgactcactatagggGCTGACAGAACGTTGATACGG</w:t>
            </w:r>
            <w:proofErr w:type="spellEnd"/>
          </w:p>
        </w:tc>
      </w:tr>
      <w:tr w:rsidR="00B0617E" w:rsidRPr="00DB177B" w14:paraId="1C5806E2" w14:textId="77777777" w:rsidTr="00C21EC0">
        <w:trPr>
          <w:trHeight w:val="455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6555B" w14:textId="234931D7" w:rsidR="00B0617E" w:rsidRPr="00DB177B" w:rsidRDefault="00FF4894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DB177B">
              <w:rPr>
                <w:rFonts w:ascii="Arial" w:hAnsi="Arial" w:cs="Arial"/>
                <w:i/>
                <w:iCs/>
                <w:sz w:val="21"/>
                <w:szCs w:val="21"/>
              </w:rPr>
              <w:t>primpol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8203D65" w14:textId="62ABE34F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84FCEE6" w14:textId="6DDB1045" w:rsidR="00B0617E" w:rsidRPr="00DB177B" w:rsidRDefault="0051174A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T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6BA2B" w14:textId="6038CF31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1041F" w14:textId="706F3129" w:rsidR="00B0617E" w:rsidRPr="00DB177B" w:rsidRDefault="00FF4894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CGTATGTGAGAAGCTAGAGGAGG</w:t>
            </w:r>
          </w:p>
        </w:tc>
      </w:tr>
      <w:tr w:rsidR="00B0617E" w:rsidRPr="00DB177B" w14:paraId="5636BC23" w14:textId="77777777" w:rsidTr="00C21EC0">
        <w:trPr>
          <w:trHeight w:val="455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DC687" w14:textId="77777777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8275C77" w14:textId="77777777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E574CD5" w14:textId="57E004DC" w:rsidR="00B0617E" w:rsidRPr="00DB177B" w:rsidRDefault="00B0617E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CE721" w14:textId="0F108802" w:rsidR="00B0617E" w:rsidRPr="00DB177B" w:rsidRDefault="00B0617E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BC524" w14:textId="5E41F894" w:rsidR="00B0617E" w:rsidRPr="00DB177B" w:rsidRDefault="00FF4894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proofErr w:type="spellStart"/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ttgtaatacgactcactatagggGCTCGTCTGTTAAATAAGCCTGATC</w:t>
            </w:r>
            <w:proofErr w:type="spellEnd"/>
          </w:p>
        </w:tc>
      </w:tr>
      <w:tr w:rsidR="00632060" w:rsidRPr="00DB177B" w14:paraId="146D8BE9" w14:textId="77777777" w:rsidTr="00C21EC0">
        <w:trPr>
          <w:trHeight w:val="455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6D56A" w14:textId="3E81990D" w:rsidR="00632060" w:rsidRPr="00DB177B" w:rsidRDefault="00632060" w:rsidP="00DB177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DB177B">
              <w:rPr>
                <w:rFonts w:ascii="Arial" w:hAnsi="Arial" w:cs="Arial"/>
                <w:i/>
                <w:iCs/>
                <w:sz w:val="21"/>
                <w:szCs w:val="21"/>
              </w:rPr>
              <w:t>mgme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FB4A0B5" w14:textId="0CD95893" w:rsidR="00632060" w:rsidRPr="00DB177B" w:rsidRDefault="00632060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8C75CC2" w14:textId="0927B282" w:rsidR="00632060" w:rsidRPr="00DB177B" w:rsidRDefault="00632060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T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1634B" w14:textId="52F7D40E" w:rsidR="00632060" w:rsidRPr="00DB177B" w:rsidRDefault="00632060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B252B" w14:textId="088F0B16" w:rsidR="00632060" w:rsidRPr="00DB177B" w:rsidRDefault="00632060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GCAGGTAACGTTATTGAGGCAG</w:t>
            </w:r>
          </w:p>
        </w:tc>
      </w:tr>
      <w:tr w:rsidR="00632060" w:rsidRPr="00DB177B" w14:paraId="01EBCECD" w14:textId="77777777" w:rsidTr="00C21EC0">
        <w:trPr>
          <w:trHeight w:val="68"/>
          <w:jc w:val="center"/>
        </w:trPr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457F02" w14:textId="77777777" w:rsidR="00632060" w:rsidRPr="00DB177B" w:rsidRDefault="00632060" w:rsidP="00DB177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984961" w14:textId="77777777" w:rsidR="00632060" w:rsidRPr="00DB177B" w:rsidRDefault="00632060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827B75" w14:textId="75C3BF8C" w:rsidR="00632060" w:rsidRPr="00DB177B" w:rsidRDefault="00632060" w:rsidP="00DB177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9E71DF" w14:textId="72A8F0FA" w:rsidR="00632060" w:rsidRPr="00DB177B" w:rsidRDefault="00632060" w:rsidP="00DB177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DB177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8329EA" w14:textId="5631AA8B" w:rsidR="00632060" w:rsidRPr="00DB177B" w:rsidRDefault="00632060" w:rsidP="00DB177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proofErr w:type="spellStart"/>
            <w:r w:rsidRPr="00DB177B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ttgtaatacgactcactatagggGCAGGTGAACCGTCTTTGTAG</w:t>
            </w:r>
            <w:proofErr w:type="spellEnd"/>
          </w:p>
        </w:tc>
      </w:tr>
    </w:tbl>
    <w:p w14:paraId="7F3D002C" w14:textId="2C73B85E" w:rsidR="00700881" w:rsidRPr="00DB177B" w:rsidRDefault="00700881" w:rsidP="00DB177B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sectPr w:rsidR="00700881" w:rsidRPr="00DB17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8AE3C" w14:textId="77777777" w:rsidR="00527F44" w:rsidRDefault="00527F44" w:rsidP="00700881">
      <w:r>
        <w:separator/>
      </w:r>
    </w:p>
  </w:endnote>
  <w:endnote w:type="continuationSeparator" w:id="0">
    <w:p w14:paraId="00BF2358" w14:textId="77777777" w:rsidR="00527F44" w:rsidRDefault="00527F44" w:rsidP="0070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F27C7" w14:textId="77777777" w:rsidR="00527F44" w:rsidRDefault="00527F44" w:rsidP="00700881">
      <w:r>
        <w:separator/>
      </w:r>
    </w:p>
  </w:footnote>
  <w:footnote w:type="continuationSeparator" w:id="0">
    <w:p w14:paraId="19998FE4" w14:textId="77777777" w:rsidR="00527F44" w:rsidRDefault="00527F44" w:rsidP="0070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6D3E472"/>
    <w:rsid w:val="00033D47"/>
    <w:rsid w:val="000C727F"/>
    <w:rsid w:val="00110891"/>
    <w:rsid w:val="001148DC"/>
    <w:rsid w:val="00124ECA"/>
    <w:rsid w:val="0017261A"/>
    <w:rsid w:val="003766F5"/>
    <w:rsid w:val="003B1BC0"/>
    <w:rsid w:val="003D55BC"/>
    <w:rsid w:val="00507726"/>
    <w:rsid w:val="0051174A"/>
    <w:rsid w:val="005152D2"/>
    <w:rsid w:val="00527F44"/>
    <w:rsid w:val="00565A3F"/>
    <w:rsid w:val="00632060"/>
    <w:rsid w:val="006360B4"/>
    <w:rsid w:val="0067415A"/>
    <w:rsid w:val="00682234"/>
    <w:rsid w:val="006A3450"/>
    <w:rsid w:val="00700881"/>
    <w:rsid w:val="00741BD3"/>
    <w:rsid w:val="007F218A"/>
    <w:rsid w:val="00867299"/>
    <w:rsid w:val="008B13BC"/>
    <w:rsid w:val="008C5488"/>
    <w:rsid w:val="009429F5"/>
    <w:rsid w:val="00991F06"/>
    <w:rsid w:val="00995EEF"/>
    <w:rsid w:val="009F068E"/>
    <w:rsid w:val="00AA2739"/>
    <w:rsid w:val="00AF74D4"/>
    <w:rsid w:val="00B0617E"/>
    <w:rsid w:val="00C104AB"/>
    <w:rsid w:val="00C21EC0"/>
    <w:rsid w:val="00D916B9"/>
    <w:rsid w:val="00DB177B"/>
    <w:rsid w:val="00DB2518"/>
    <w:rsid w:val="00E774A6"/>
    <w:rsid w:val="00E80C12"/>
    <w:rsid w:val="00E832FF"/>
    <w:rsid w:val="00EC30CF"/>
    <w:rsid w:val="00ED423D"/>
    <w:rsid w:val="00EE6A7E"/>
    <w:rsid w:val="00F00063"/>
    <w:rsid w:val="00F03E93"/>
    <w:rsid w:val="00F512F4"/>
    <w:rsid w:val="00F62FC1"/>
    <w:rsid w:val="00F8649B"/>
    <w:rsid w:val="00F9178E"/>
    <w:rsid w:val="00F9684C"/>
    <w:rsid w:val="00FF4894"/>
    <w:rsid w:val="16D3E472"/>
    <w:rsid w:val="38B3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533016"/>
  <w15:docId w15:val="{E8915223-CE5E-49A6-8BF6-F5B72EEB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F4894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00881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rsid w:val="00700881"/>
    <w:rPr>
      <w:kern w:val="2"/>
      <w:sz w:val="18"/>
      <w:szCs w:val="18"/>
    </w:rPr>
  </w:style>
  <w:style w:type="paragraph" w:styleId="a5">
    <w:name w:val="footer"/>
    <w:basedOn w:val="a"/>
    <w:link w:val="a6"/>
    <w:rsid w:val="0070088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rsid w:val="007008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ead、</dc:creator>
  <cp:lastModifiedBy>Huiping Yang</cp:lastModifiedBy>
  <cp:revision>2</cp:revision>
  <dcterms:created xsi:type="dcterms:W3CDTF">2024-01-02T11:59:00Z</dcterms:created>
  <dcterms:modified xsi:type="dcterms:W3CDTF">2024-01-02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AA7F5B2C0D60056230DB064B130D267_41</vt:lpwstr>
  </property>
</Properties>
</file>